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</w:rPr>
        <w:t xml:space="preserve">  Taxa, phylum or class, protein, and accession number for sequences from GenBank used in phylogenetic analyses of NRPS A domain.</w:t>
      </w:r>
    </w:p>
    <w:tbl>
      <w:tblPr>
        <w:tblW w:w="9838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0"/>
        <w:gridCol w:w="1840"/>
        <w:gridCol w:w="3100"/>
        <w:gridCol w:w="1598"/>
      </w:tblGrid>
      <w:tr>
        <w:trPr>
          <w:trHeight w:val="300" w:hRule="atLeast"/>
        </w:trPr>
        <w:tc>
          <w:tcPr>
            <w:tcW w:w="3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>a. Bacteria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>Phylum</w:t>
            </w:r>
          </w:p>
        </w:tc>
        <w:tc>
          <w:tcPr>
            <w:tcW w:w="3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>Protein (module)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>Accession #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Frankia</w:t>
            </w:r>
            <w:r>
              <w:rPr>
                <w:rFonts w:cs="Times New Roman" w:ascii="Times New Roman" w:hAnsi="Times New Roman"/>
                <w:color w:val="000000"/>
                <w:lang w:bidi="ar-SA"/>
              </w:rPr>
              <w:t xml:space="preserve"> sp.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ctinobacteria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A adenylation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YP_481079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Mycobacterium tuberculosi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ctinobacteria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eptide synthetase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ZP_03425674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Streptomyces albu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ctinobacteria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ozmO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BS90476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Streptomyces clavuligeru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ctinobacteria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CV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ZP_05002819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Bacillus amyloliquefacien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Firmicute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BaeJ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YP_001421292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Bacillus cereu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Firmicute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glycine-AMP ligase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BC2306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lostridium cellulolyticum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Firmicute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A adenylation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YP_002506647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chromobacter xylosoxidan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roteobacteria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ks12</w:t>
            </w:r>
          </w:p>
        </w:tc>
        <w:tc>
          <w:tcPr>
            <w:tcW w:w="1598" w:type="dxa"/>
            <w:tcBorders/>
          </w:tcPr>
          <w:p>
            <w:pPr>
              <w:pStyle w:val="Normal"/>
              <w:pBdr>
                <w:bottom w:val="single" w:sz="6" w:space="1" w:color="000000"/>
              </w:pBdr>
              <w:spacing w:lineRule="auto" w:line="240" w:before="0" w:after="0"/>
              <w:jc w:val="center"/>
              <w:rPr>
                <w:rFonts w:ascii="Arial" w:hAnsi="Arial" w:cs="Arial"/>
                <w:vanish/>
                <w:sz w:val="16"/>
                <w:szCs w:val="16"/>
                <w:lang w:bidi="ar-SA"/>
              </w:rPr>
            </w:pPr>
            <w:r>
              <w:rPr>
                <w:rFonts w:cs="Arial" w:ascii="Arial" w:hAnsi="Arial"/>
                <w:vanish/>
                <w:sz w:val="16"/>
                <w:szCs w:val="16"/>
                <w:lang w:bidi="ar-SA"/>
              </w:rPr>
              <w:t>Top of For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GP48546</w:t>
            </w:r>
            <w:r>
              <w:rPr>
                <w:rFonts w:cs="Arial" w:ascii="Arial" w:hAnsi="Arial"/>
                <w:vanish/>
                <w:sz w:val="16"/>
                <w:szCs w:val="16"/>
                <w:lang w:bidi="ar-SA"/>
              </w:rPr>
              <w:t>Bottom of Form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Burkholderia cenocepacia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roteobacteria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LCFAL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YP_001763426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Burkholderia pseudomallei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roteobacteria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P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ZP_03795572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ondromyces crocatu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roteobacteria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KS/NRP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CAQ18839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marine gamma proteobacterium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roteobacteria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eptide synthetase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ZP_01618156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Marinobacter algicola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roteobacteria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eptide synthetase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ZP_01892961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Myxococcus xanthu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roteobacteria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Ta1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CAB38084</w:t>
            </w:r>
          </w:p>
        </w:tc>
      </w:tr>
      <w:tr>
        <w:trPr>
          <w:trHeight w:val="600" w:hRule="atLeast"/>
        </w:trPr>
        <w:tc>
          <w:tcPr>
            <w:tcW w:w="3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Pseudomonas putida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roteobacteria</w:t>
            </w:r>
          </w:p>
        </w:tc>
        <w:tc>
          <w:tcPr>
            <w:tcW w:w="3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on-ribosomal siderophore peptide synthetase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P_746336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</w:r>
          </w:p>
        </w:tc>
        <w:tc>
          <w:tcPr>
            <w:tcW w:w="31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</w:r>
          </w:p>
        </w:tc>
        <w:tc>
          <w:tcPr>
            <w:tcW w:w="15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</w:r>
          </w:p>
        </w:tc>
      </w:tr>
      <w:tr>
        <w:trPr>
          <w:trHeight w:val="300" w:hRule="atLeast"/>
        </w:trPr>
        <w:tc>
          <w:tcPr>
            <w:tcW w:w="3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>b. Fungi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>Class</w:t>
            </w:r>
          </w:p>
        </w:tc>
        <w:tc>
          <w:tcPr>
            <w:tcW w:w="3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>Protein (module)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bidi="ar-SA"/>
              </w:rPr>
              <w:t>Accession #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lternaria alternata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Dothideomycete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M-toxin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AF01762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ochliobolus heterostrophu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Dothideomycete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PS1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AX09983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ochliobolus heterostrophu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Dothideomycete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PS2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AX09984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ochliobolus heterostrophu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Dothideomycete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PS3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AX09985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ochliobolus heterostrophu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Dothideomycete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PS4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AX09986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ochliobolus heterostrophu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Dothideomycete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PS5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AX09987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ochliobolus heterostrophu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Dothideomycete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PS6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AX09988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ochliobolus heterostrophu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Dothideomycete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PS7/PKS24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AR90278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ochliobolus heterostrophu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Dothideomycete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PS8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AX09990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ochliobolus heterostrophu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Dothideomycete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PS9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AX09991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ochliobolus heterostrophu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Dothideomycete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PS10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AX09992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ochliobolus heterostrophu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Dothideomycete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PRS13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Y884198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rthroderma benhamia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urotiomycete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hypothetical protein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XP_003014124</w:t>
            </w:r>
          </w:p>
        </w:tc>
      </w:tr>
      <w:tr>
        <w:trPr>
          <w:trHeight w:val="6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rthroderma gypseum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urotiomycete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 xml:space="preserve">L-aminoadipate-semialdehyde dehydrogenase 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XP_003176907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rthroderma ota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urotiomycete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P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XP_002850891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spergillus fumigatu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urotiomycete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PS6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AX11421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spergillus fumigatu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urotiomycete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SidE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XP_748654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spergillus nidulan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urotiomycete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CV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N2621.4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spergillus nidulan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urotiomycete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CV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N2621.4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spergillus nidulan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urotiomycete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CV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N2621.4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spergillus nidulan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urotiomycete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SidC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AP56239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Aspergillus niger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urotiomycete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hypothetical protein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CAK42046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Microsporum cani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urotiomycete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P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EQ28107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Penicillium chrysogenum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urotiomycete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CVS1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BR12615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Penicillium chrysogenum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urotiomycete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CVS11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BA70582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Penicillium chrysogenum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urotiomycete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CVS12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BR12615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Trichophyton equinum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urotiomycete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P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GE01982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Trichophyton rubrum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urotiomycete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P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XP_003238870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Trichophyton tosuran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urotiomycete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P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GD97139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Trichophyton verrucosum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urotiomycete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hypothetical protein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XP_003020763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Botrytis cinera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Leotiomycete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hypothetical protein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XP_001556764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ordyceps bassiana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Sordariomycete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PS; tenellin PK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CAL69597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Fusarium graminearum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Sordariomycete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P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XP_391202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Chaetomium globosum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Sordariomycete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hypothetical protein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XP_001224327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Gibberella fujikuroi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Sordariomycete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K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AT28740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Gibberella zea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Sordariomycete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cyl CoA ligase-like protein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AP12366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Magnaporthe grisea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Sordariomycete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Ace1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CAG28798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Metarhizium acridum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Sordariomycete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P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FY84397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Metarhizium anisoplia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Sordariomycete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NRPS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EFY95969</w:t>
            </w:r>
          </w:p>
        </w:tc>
      </w:tr>
      <w:tr>
        <w:trPr>
          <w:trHeight w:val="300" w:hRule="atLeast"/>
        </w:trPr>
        <w:tc>
          <w:tcPr>
            <w:tcW w:w="3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Neurospora crassa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Sordariomycetes</w:t>
            </w:r>
          </w:p>
        </w:tc>
        <w:tc>
          <w:tcPr>
            <w:tcW w:w="31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hypothetical protein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XP_963411</w:t>
            </w:r>
          </w:p>
        </w:tc>
      </w:tr>
      <w:tr>
        <w:trPr>
          <w:trHeight w:val="300" w:hRule="atLeast"/>
        </w:trPr>
        <w:tc>
          <w:tcPr>
            <w:tcW w:w="3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bidi="ar-SA"/>
              </w:rPr>
              <w:t>Trichoderma reesei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Sordariomycetes</w:t>
            </w:r>
          </w:p>
        </w:tc>
        <w:tc>
          <w:tcPr>
            <w:tcW w:w="3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PKS/NRPS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lang w:bidi="ar-SA"/>
              </w:rPr>
              <w:t>Trire2_58285</w:t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en-US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cs="Times New Roman"/>
      <w:sz w:val="22"/>
    </w:rPr>
  </w:style>
  <w:style w:type="character" w:styleId="InternetLink">
    <w:name w:val="Hyperlink"/>
    <w:rPr>
      <w:color w:val="0000FF"/>
      <w:u w:val="single"/>
    </w:rPr>
  </w:style>
  <w:style w:type="character" w:styleId="Pseudotab">
    <w:name w:val="pseudotab"/>
    <w:basedOn w:val="DefaultParagraphFont"/>
    <w:qFormat/>
    <w:rPr/>
  </w:style>
  <w:style w:type="character" w:styleId="ZTopofFormChar">
    <w:name w:val="z-Top of Form Char"/>
    <w:qFormat/>
    <w:rPr>
      <w:rFonts w:ascii="Arial" w:hAnsi="Arial" w:cs="Arial"/>
      <w:vanish/>
      <w:sz w:val="16"/>
      <w:szCs w:val="16"/>
    </w:rPr>
  </w:style>
  <w:style w:type="character" w:styleId="ZBottomofFormChar">
    <w:name w:val="z-Bottom of Form Char"/>
    <w:qFormat/>
    <w:rPr>
      <w:rFonts w:ascii="Arial" w:hAnsi="Arial" w:cs="Arial"/>
      <w:vanish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cs="Arial"/>
      <w:vanish/>
      <w:sz w:val="16"/>
      <w:szCs w:val="16"/>
      <w:lang w:bidi="ar-SA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cs="Arial"/>
      <w:vanish/>
      <w:sz w:val="16"/>
      <w:szCs w:val="16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18:07:00Z</dcterms:created>
  <dc:creator>Daniel Lawrence</dc:creator>
  <dc:description/>
  <cp:keywords/>
  <dc:language>en-US</dc:language>
  <cp:lastModifiedBy>pryorlab</cp:lastModifiedBy>
  <dcterms:modified xsi:type="dcterms:W3CDTF">2011-09-29T00:45:00Z</dcterms:modified>
  <cp:revision>9</cp:revision>
  <dc:subject/>
  <dc:title>Table S2</dc:title>
</cp:coreProperties>
</file>